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FB7" w:rsidRPr="007B5FB7" w:rsidRDefault="007B5FB7" w:rsidP="007B5FB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</w:pPr>
      <w:r w:rsidRPr="007B5FB7">
        <w:rPr>
          <w:b/>
          <w:sz w:val="24"/>
          <w:szCs w:val="24"/>
          <w:lang w:val="en-US"/>
        </w:rPr>
        <w:t xml:space="preserve">Data on Hepatitis delta virus in pregnant women - </w:t>
      </w:r>
      <w:r w:rsidRPr="007B5FB7">
        <w:rPr>
          <w:rFonts w:ascii="Times New Roman" w:hAnsi="Times New Roman" w:cs="Times New Roman"/>
          <w:b/>
          <w:bCs/>
          <w:sz w:val="24"/>
          <w:szCs w:val="24"/>
          <w:lang w:val="en-US" w:bidi="th-TH"/>
        </w:rPr>
        <w:t>PONE-D-23-15170</w:t>
      </w:r>
    </w:p>
    <w:tbl>
      <w:tblPr>
        <w:tblW w:w="102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2"/>
        <w:gridCol w:w="1234"/>
        <w:gridCol w:w="1048"/>
        <w:gridCol w:w="994"/>
        <w:gridCol w:w="1565"/>
        <w:gridCol w:w="1565"/>
      </w:tblGrid>
      <w:tr w:rsidR="007B5FB7" w:rsidRPr="007B5FB7" w:rsidTr="007B5FB7">
        <w:trPr>
          <w:trHeight w:val="945"/>
        </w:trPr>
        <w:tc>
          <w:tcPr>
            <w:tcW w:w="3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>Cod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ate of sample collec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DV antibody serology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BsAg serology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DV viral load (log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B5F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DV viral load (copies/mL)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7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08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n Detectable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8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08/200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7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08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4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FO0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FO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BY0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DS0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DS0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bookmarkStart w:id="0" w:name="_GoBack"/>
        <w:bookmarkEnd w:id="0"/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DS0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4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/06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8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12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7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BA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07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4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 0,4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 15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5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6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 0,4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 15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/02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 0,4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 15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0,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 15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1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/12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817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3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8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182.1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4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50.82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5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6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813.72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FO0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21.41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5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/03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35.15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05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4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4.12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DS0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7.03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PTMEVHB8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5.73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BA0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9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7.8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BA0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1.54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02B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04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4.59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0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/09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.04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2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.71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9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82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IH/VHB03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02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8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5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6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3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5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03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4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1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3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1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40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06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41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06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Detectable 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/03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/VIH 001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/VIH002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6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/08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5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/03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2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/06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FO0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BY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1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0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09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06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4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04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4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0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4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5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/03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3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/09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BY0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01B/B-PTMEVHB008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04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0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10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6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04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5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2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PTMEVHB9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1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3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9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10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DS0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9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10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9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9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9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9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8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8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8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8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8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8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/09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8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08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7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8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7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08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5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2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4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12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4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11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4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11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3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10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3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3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2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/06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05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04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4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/01/19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/04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1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1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1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1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1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1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1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12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1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/12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1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/12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12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/03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10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10/20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1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/03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PTMEVHB0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/02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MEVHB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/02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BA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BA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FO0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BY0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BY0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BY0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DS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DS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7/2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7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/12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6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5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/05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2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/10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21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09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9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09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8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07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-PTMEVHB016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7/20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9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/05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7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/04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2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1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1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1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30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1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29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1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42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/07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égat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43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09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44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9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15"/>
        </w:trPr>
        <w:tc>
          <w:tcPr>
            <w:tcW w:w="3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-PTMEVHB045B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/10/2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B5FB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B5FB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B5FB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7B5FB7" w:rsidRPr="007B5FB7" w:rsidTr="007B5FB7">
        <w:trPr>
          <w:trHeight w:val="30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7B5FB7" w:rsidRPr="007B5FB7" w:rsidTr="007B5FB7">
        <w:trPr>
          <w:trHeight w:val="315"/>
        </w:trPr>
        <w:tc>
          <w:tcPr>
            <w:tcW w:w="5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DV: hepatitis delta virus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B5FB7">
              <w:rPr>
                <w:rFonts w:ascii="Calibri" w:eastAsia="Times New Roman" w:hAnsi="Calibri" w:cs="Calibri"/>
                <w:color w:val="000000"/>
                <w:lang w:eastAsia="fr-FR"/>
              </w:rPr>
              <w:t>HBsAg: hepatitis B surface antige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FB7" w:rsidRPr="007B5FB7" w:rsidRDefault="007B5FB7" w:rsidP="007B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7B5FB7" w:rsidRDefault="007B5FB7"/>
    <w:sectPr w:rsidR="007B5FB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955" w:rsidRDefault="00771955" w:rsidP="00256F5F">
      <w:pPr>
        <w:spacing w:after="0" w:line="240" w:lineRule="auto"/>
      </w:pPr>
      <w:r>
        <w:separator/>
      </w:r>
    </w:p>
  </w:endnote>
  <w:endnote w:type="continuationSeparator" w:id="0">
    <w:p w:rsidR="00771955" w:rsidRDefault="00771955" w:rsidP="00256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7023933"/>
      <w:docPartObj>
        <w:docPartGallery w:val="Page Numbers (Bottom of Page)"/>
        <w:docPartUnique/>
      </w:docPartObj>
    </w:sdtPr>
    <w:sdtContent>
      <w:p w:rsidR="00256F5F" w:rsidRDefault="00256F5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0164">
          <w:rPr>
            <w:noProof/>
          </w:rPr>
          <w:t>1</w:t>
        </w:r>
        <w:r>
          <w:fldChar w:fldCharType="end"/>
        </w:r>
      </w:p>
    </w:sdtContent>
  </w:sdt>
  <w:p w:rsidR="00256F5F" w:rsidRDefault="00256F5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955" w:rsidRDefault="00771955" w:rsidP="00256F5F">
      <w:pPr>
        <w:spacing w:after="0" w:line="240" w:lineRule="auto"/>
      </w:pPr>
      <w:r>
        <w:separator/>
      </w:r>
    </w:p>
  </w:footnote>
  <w:footnote w:type="continuationSeparator" w:id="0">
    <w:p w:rsidR="00771955" w:rsidRDefault="00771955" w:rsidP="00256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FB7"/>
    <w:rsid w:val="00027EBE"/>
    <w:rsid w:val="0006207A"/>
    <w:rsid w:val="00115A39"/>
    <w:rsid w:val="00256F5F"/>
    <w:rsid w:val="00771955"/>
    <w:rsid w:val="007B5FB7"/>
    <w:rsid w:val="00AB0164"/>
    <w:rsid w:val="00FB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8A08D-DAF5-44B9-A2E3-D07904410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B5FB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B5FB7"/>
    <w:rPr>
      <w:color w:val="954F72"/>
      <w:u w:val="single"/>
    </w:rPr>
  </w:style>
  <w:style w:type="paragraph" w:customStyle="1" w:styleId="xl63">
    <w:name w:val="xl63"/>
    <w:basedOn w:val="Normal"/>
    <w:rsid w:val="007B5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7B5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7B5F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7B5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56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56F5F"/>
  </w:style>
  <w:style w:type="paragraph" w:styleId="Pieddepage">
    <w:name w:val="footer"/>
    <w:basedOn w:val="Normal"/>
    <w:link w:val="PieddepageCar"/>
    <w:uiPriority w:val="99"/>
    <w:unhideWhenUsed/>
    <w:rsid w:val="00256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6F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7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6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cp:lastPrinted>2023-10-02T16:36:00Z</cp:lastPrinted>
  <dcterms:created xsi:type="dcterms:W3CDTF">2023-10-02T17:10:00Z</dcterms:created>
  <dcterms:modified xsi:type="dcterms:W3CDTF">2023-10-02T17:10:00Z</dcterms:modified>
</cp:coreProperties>
</file>